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2410"/>
        <w:gridCol w:w="992"/>
        <w:gridCol w:w="1218"/>
      </w:tblGrid>
      <w:tr w:rsidR="005E10C7" w:rsidRPr="002D0458" w14:paraId="4968E058" w14:textId="77777777" w:rsidTr="008174B2">
        <w:trPr>
          <w:trHeight w:val="320"/>
          <w:jc w:val="center"/>
        </w:trPr>
        <w:tc>
          <w:tcPr>
            <w:tcW w:w="83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2BF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 Table 1 Results of CMA(VUS)</w:t>
            </w:r>
          </w:p>
        </w:tc>
      </w:tr>
      <w:tr w:rsidR="005E10C7" w:rsidRPr="002D0458" w14:paraId="406ECE92" w14:textId="77777777" w:rsidTr="008174B2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6C8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773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dings on ultrasou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577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4BF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of CNVs (kb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59F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ity</w:t>
            </w:r>
          </w:p>
        </w:tc>
      </w:tr>
      <w:tr w:rsidR="005E10C7" w:rsidRPr="002D0458" w14:paraId="64B55CBB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F8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BB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fem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F88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4q35.1q35.2(187019904_187587479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45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8E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63F848BF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4F3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6A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fem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04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7q11.2(28749120_29516669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FC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87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8E3A66A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A97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18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fem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56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Yq11.23(26287818_27691424)x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80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FA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21C3FF42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03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72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oid plexus cy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5F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q44(247888675_248660805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807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5E7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4E0E0E0A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C6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27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oid plexus cy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71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5p14.3(18716689_22105896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52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8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30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6AA42484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17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ED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uspid regurgit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0E5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7q35q36.1(146981161_147988322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B0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AD7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51D57ACA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E2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FB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uspid regurgit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3A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1q24.2(125694048_125899272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3A4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89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08E2DA8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89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10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uspid regurgit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58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2p11.1(33774226_34835641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8F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85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A846577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6E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82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cuspid regurgit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22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Xp22.31(6455151_8135568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4F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337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B7B5C46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A5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9B5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hogenic bow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6F3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4p16.1(8212173_8437267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83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C7B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32D6C0C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A406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55AB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52A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Xp22.33(1779153_2019878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F6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0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AC2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A11F69B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6E950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A3E9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99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Xq26.2(130501596_130948588)x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1B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7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D54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225E1A2A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52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13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nasal b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56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2q36.3(225946087_226447675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8F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B3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FD41CD5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C2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A5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nasal b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BD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</w:t>
            </w: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q31.3(112369841_112603342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E1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3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DC4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8799ABF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E215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1D25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BBE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20q13.33(59145573_60920709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68B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75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D4E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5A3D601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78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C9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nasal b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56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1p11.2(43486662_44822546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4EB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1A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4FBD230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46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38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nasal b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80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5q11.2(22770421_23082237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83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D8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D9D3BC5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77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57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umbilical art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316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21q21.1(20057677_21699658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21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4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84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5F29D3AF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7B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D6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EF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q44(247575767_248639486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CC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B5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51843B9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C38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66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2C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2q13q14.1(110614125_112354279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86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C84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643AE3C8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F70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6B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49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4q35.2(188778244_190957460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7C2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7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CD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28D42E2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D4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CA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7B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5q23.2(123384297_124452351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89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1C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2BD9D950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E6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98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36E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5q35.3(178730384_178936592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BEF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212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33D06ED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A23C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BF46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B45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8p23.1(8093065_8388820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A4F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5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0A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710413C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ADF5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4D39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468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9p12(22342971_232177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1D3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4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5F5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57A6C66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B7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71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1BE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6q26(162810362_163053738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5D3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AB5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48913FC8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A3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3C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68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6q26(162643775_163695305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F8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E4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71E2B68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00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44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9E9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6q26(162468123_163334304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04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A7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83D1B8C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65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27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A0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7q35(143515071_144173412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CF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77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657BEE8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6B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21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C5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7p22.1p21.3(6990860_8173622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30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DF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220CA43E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A1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C4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ED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8p22p21.3(19184477_20139818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D0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99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28CD35C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AA93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BCC2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71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0q11.22q11.23(45751537_50114612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66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63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53E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6C143DF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2F5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C7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AB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1p11.2p11.12(48086948_49268340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66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B5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7975B4C9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7C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E8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25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1q14.3(90933796_92321523)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09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AA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5B792F25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75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0C6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95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5q11.2(22770421_23191761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2C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04A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4D500B84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78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DDE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A1C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5q11.2(22582283_23060000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798F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A6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A987B73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194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407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52C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7q24.2q24.3(68508738_71001040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4F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9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41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CCE7064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AE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B1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DD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Xp11.22(53504222_53702401)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1B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D2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C6BED1F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5B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21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ventriculomegaly, tricuspid regurgitation, short femur, reversed A-wave in the ductus venosus, single umbilical artery, umbilical cord cy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84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q41(223192016_223646826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13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8B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CD6AA96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54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6C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, choroid plexus cy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B96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q23.2q23.3(159686992_160870226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AA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DB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6BDD430F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A0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FD70" w14:textId="77777777" w:rsidR="005E10C7" w:rsidRPr="00690607" w:rsidRDefault="005E10C7" w:rsidP="00690607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ngle umbilical artery, </w:t>
            </w:r>
            <w:bookmarkStart w:id="0" w:name="OLE_LINK21"/>
            <w:bookmarkStart w:id="1" w:name="OLE_LINK22"/>
            <w:r w:rsidR="001C2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chogenic </w:t>
            </w:r>
            <w:r w:rsidR="0069060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tracardiac </w:t>
            </w:r>
            <w:bookmarkEnd w:id="0"/>
            <w:bookmarkEnd w:id="1"/>
            <w:r w:rsidR="0069060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fo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BF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7q35(143521291_144173151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A69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B9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547D31F2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8C2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E88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ent nasal bone, </w:t>
            </w: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hort fem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182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</w:t>
            </w: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q11.2(22770421_23282798)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25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51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06A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2B41C14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5B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13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oid plexus cy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40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6q16.2q22.1(99679232_117534585)x2 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625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85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A1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300D1E9E" w14:textId="77777777" w:rsidTr="008174B2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DC9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47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73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1q25.3q31.2(181768984_192554617)x2 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F6E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78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341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8EA07F4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46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E1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BA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10q21.1q21.3(55139541_68395570) 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4D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25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3B41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17CEECD1" w14:textId="77777777" w:rsidTr="008174B2">
        <w:trPr>
          <w:trHeight w:val="28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DF3B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87C4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FEB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Ch37] 15q24.1q25.3(73423044_86340630)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2C7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17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5885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B3A8B86" w14:textId="77777777" w:rsidTr="008174B2">
        <w:trPr>
          <w:trHeight w:val="28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FC332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05AFD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ased 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F46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Xp11.3p11.1(44434259_58227320) 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F39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96C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5E10C7" w:rsidRPr="002D0458" w14:paraId="04B134CE" w14:textId="77777777" w:rsidTr="008174B2">
        <w:trPr>
          <w:trHeight w:val="29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074DBF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3E8FD3" w14:textId="77777777" w:rsidR="005E10C7" w:rsidRPr="002D0458" w:rsidRDefault="005E10C7" w:rsidP="00D73A3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59A8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GRCh37] Xq11.1q21.1(62036670_76856021) </w:t>
            </w:r>
            <w:proofErr w:type="spellStart"/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713A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194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86D3" w14:textId="77777777" w:rsidR="005E10C7" w:rsidRPr="002D0458" w:rsidRDefault="005E10C7" w:rsidP="00D73A3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</w:t>
            </w:r>
          </w:p>
        </w:tc>
      </w:tr>
      <w:tr w:rsidR="00130A78" w:rsidRPr="002D0458" w14:paraId="12CABD74" w14:textId="77777777" w:rsidTr="007C324A">
        <w:trPr>
          <w:trHeight w:val="290"/>
          <w:jc w:val="center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8E5" w14:textId="77777777" w:rsidR="00130A78" w:rsidRPr="002D0458" w:rsidRDefault="00130A78" w:rsidP="00D73A3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S: Variants of uncertain signific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CA9" w14:textId="77777777" w:rsidR="00130A78" w:rsidRPr="002D0458" w:rsidRDefault="00130A78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1692" w14:textId="77777777" w:rsidR="00130A78" w:rsidRPr="002D0458" w:rsidRDefault="00130A78" w:rsidP="00D73A3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D2B986" w14:textId="77777777" w:rsidR="00751A9D" w:rsidRPr="002D0458" w:rsidRDefault="00751A9D">
      <w:pPr>
        <w:rPr>
          <w:rFonts w:ascii="Times New Roman" w:hAnsi="Times New Roman" w:cs="Times New Roman"/>
          <w:sz w:val="24"/>
          <w:szCs w:val="24"/>
        </w:rPr>
      </w:pPr>
    </w:p>
    <w:sectPr w:rsidR="00751A9D" w:rsidRPr="002D0458" w:rsidSect="008174B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2A399" w14:textId="77777777" w:rsidR="000E3107" w:rsidRDefault="000E3107" w:rsidP="008174B2">
      <w:pPr>
        <w:rPr>
          <w:rFonts w:hint="eastAsia"/>
        </w:rPr>
      </w:pPr>
      <w:r>
        <w:separator/>
      </w:r>
    </w:p>
  </w:endnote>
  <w:endnote w:type="continuationSeparator" w:id="0">
    <w:p w14:paraId="731AE77E" w14:textId="77777777" w:rsidR="000E3107" w:rsidRDefault="000E3107" w:rsidP="008174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B16E6" w14:textId="77777777" w:rsidR="000E3107" w:rsidRDefault="000E3107" w:rsidP="008174B2">
      <w:pPr>
        <w:rPr>
          <w:rFonts w:hint="eastAsia"/>
        </w:rPr>
      </w:pPr>
      <w:r>
        <w:separator/>
      </w:r>
    </w:p>
  </w:footnote>
  <w:footnote w:type="continuationSeparator" w:id="0">
    <w:p w14:paraId="64ACAFA3" w14:textId="77777777" w:rsidR="000E3107" w:rsidRDefault="000E3107" w:rsidP="008174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10C7"/>
    <w:rsid w:val="000E3107"/>
    <w:rsid w:val="00130A78"/>
    <w:rsid w:val="00183F31"/>
    <w:rsid w:val="001C271F"/>
    <w:rsid w:val="001D4BEE"/>
    <w:rsid w:val="002D0458"/>
    <w:rsid w:val="00387803"/>
    <w:rsid w:val="00492443"/>
    <w:rsid w:val="00537A0E"/>
    <w:rsid w:val="005A12FC"/>
    <w:rsid w:val="005E10C7"/>
    <w:rsid w:val="005F7DF9"/>
    <w:rsid w:val="00690607"/>
    <w:rsid w:val="00751A9D"/>
    <w:rsid w:val="00762A54"/>
    <w:rsid w:val="00765A01"/>
    <w:rsid w:val="007D2106"/>
    <w:rsid w:val="007D4BBA"/>
    <w:rsid w:val="008174B2"/>
    <w:rsid w:val="00864B5B"/>
    <w:rsid w:val="008874B7"/>
    <w:rsid w:val="00893C0E"/>
    <w:rsid w:val="0099676D"/>
    <w:rsid w:val="00A44234"/>
    <w:rsid w:val="00AC3991"/>
    <w:rsid w:val="00AF04F2"/>
    <w:rsid w:val="00AF6D59"/>
    <w:rsid w:val="00B76E34"/>
    <w:rsid w:val="00C25250"/>
    <w:rsid w:val="00DB661B"/>
    <w:rsid w:val="00E61B89"/>
    <w:rsid w:val="00ED24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984D4"/>
  <w15:docId w15:val="{C8E2B97E-0CE3-491D-B6C8-DEED2BF9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0C7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4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4B2"/>
    <w:rPr>
      <w:rFonts w:ascii="等线" w:eastAsia="等线" w:hAnsi="等线" w:cs="等线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4B2"/>
    <w:rPr>
      <w:rFonts w:ascii="等线" w:eastAsia="等线" w:hAnsi="等线" w:cs="等线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2A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2A54"/>
    <w:rPr>
      <w:rFonts w:ascii="等线" w:eastAsia="等线" w:hAnsi="等线" w:cs="等线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371</Words>
  <Characters>3294</Characters>
  <Application>Microsoft Office Word</Application>
  <DocSecurity>0</DocSecurity>
  <Lines>411</Lines>
  <Paragraphs>261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anzhu</dc:creator>
  <cp:keywords/>
  <dc:description/>
  <cp:lastModifiedBy>qianzhu jiang</cp:lastModifiedBy>
  <cp:revision>11</cp:revision>
  <dcterms:created xsi:type="dcterms:W3CDTF">2024-07-27T02:55:00Z</dcterms:created>
  <dcterms:modified xsi:type="dcterms:W3CDTF">2025-05-21T12:28:00Z</dcterms:modified>
</cp:coreProperties>
</file>